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FAD84" w14:textId="77777777" w:rsidR="003E3BAF" w:rsidRPr="00130D84" w:rsidRDefault="003E3BAF" w:rsidP="003E3BAF">
      <w:pPr>
        <w:rPr>
          <w:rFonts w:ascii="Times New Roman" w:eastAsia="Times New Roman" w:hAnsi="Times New Roman"/>
          <w:color w:val="000000"/>
        </w:rPr>
      </w:pPr>
      <w:r w:rsidRPr="00B82787">
        <w:rPr>
          <w:rFonts w:ascii="Times New Roman" w:hAnsi="Times New Roman"/>
          <w:b/>
          <w:color w:val="000000"/>
        </w:rPr>
        <w:t>Table S2</w:t>
      </w:r>
      <w:r w:rsidRPr="00B82787">
        <w:rPr>
          <w:rFonts w:ascii="Times New Roman" w:hAnsi="Times New Roman"/>
          <w:color w:val="000000"/>
        </w:rPr>
        <w:t xml:space="preserve">: Nested analyses of variance of pollen and seed fertility in introgression line genotypes </w:t>
      </w:r>
      <w:proofErr w:type="gramStart"/>
      <w:r w:rsidRPr="00B82787">
        <w:rPr>
          <w:rFonts w:ascii="Times New Roman" w:hAnsi="Times New Roman"/>
          <w:color w:val="000000"/>
        </w:rPr>
        <w:t>at four reproductive isolation QTL</w:t>
      </w:r>
      <w:proofErr w:type="gramEnd"/>
      <w:r w:rsidRPr="00B82787">
        <w:rPr>
          <w:rFonts w:ascii="Times New Roman" w:hAnsi="Times New Roman"/>
          <w:color w:val="000000"/>
        </w:rPr>
        <w:t xml:space="preserve">. Effects are genotype and maternal family nested within genotype; significant effects are in bold. Least squares means contrasts are based on </w:t>
      </w:r>
      <w:proofErr w:type="spellStart"/>
      <w:r w:rsidRPr="00B82787">
        <w:rPr>
          <w:rFonts w:ascii="Times New Roman" w:hAnsi="Times New Roman"/>
          <w:color w:val="000000"/>
        </w:rPr>
        <w:t>Tukey's</w:t>
      </w:r>
      <w:proofErr w:type="spellEnd"/>
      <w:r w:rsidRPr="00B82787">
        <w:rPr>
          <w:rFonts w:ascii="Times New Roman" w:hAnsi="Times New Roman"/>
          <w:color w:val="000000"/>
        </w:rPr>
        <w:t xml:space="preserve"> Honest Significant Difference (HSD) (i.e. corrected for multiple tests).  Genotypes are defined in the main text.</w:t>
      </w:r>
    </w:p>
    <w:p w14:paraId="48823B0D" w14:textId="77777777" w:rsidR="00C5335A" w:rsidRDefault="00C5335A">
      <w:bookmarkStart w:id="0" w:name="_GoBack"/>
      <w:bookmarkEnd w:id="0"/>
    </w:p>
    <w:tbl>
      <w:tblPr>
        <w:tblW w:w="172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20"/>
        <w:gridCol w:w="820"/>
        <w:gridCol w:w="860"/>
        <w:gridCol w:w="720"/>
        <w:gridCol w:w="1078"/>
        <w:gridCol w:w="977"/>
        <w:gridCol w:w="940"/>
        <w:gridCol w:w="880"/>
        <w:gridCol w:w="1540"/>
        <w:gridCol w:w="740"/>
        <w:gridCol w:w="1186"/>
        <w:gridCol w:w="980"/>
        <w:gridCol w:w="1020"/>
        <w:gridCol w:w="1160"/>
        <w:gridCol w:w="1394"/>
        <w:gridCol w:w="1260"/>
        <w:gridCol w:w="720"/>
      </w:tblGrid>
      <w:tr w:rsidR="00C5335A" w:rsidRPr="00C5335A" w14:paraId="4C8F72ED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0475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D20A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B91C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NOVA Whole Mode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4153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FF43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7E1A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7B1A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66D0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1124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Effect Test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7609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0C10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9999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5CEE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E813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ontrast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F7E4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C7A8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670B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</w:tr>
      <w:tr w:rsidR="00C5335A" w:rsidRPr="00C5335A" w14:paraId="6DFF05ED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C26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QT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5D6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1C6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744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D85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F71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034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A7CA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955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59A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61D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87A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43A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CD9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E4D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east Squares 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9EF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5335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td</w:t>
            </w:r>
            <w:proofErr w:type="spellEnd"/>
            <w:r w:rsidRPr="00C5335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Err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674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SD</w:t>
            </w:r>
          </w:p>
        </w:tc>
      </w:tr>
      <w:tr w:rsidR="00C5335A" w:rsidRPr="00C5335A" w14:paraId="72F23863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4DF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C5335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ss1.2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896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ed</w:t>
            </w:r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B5F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A3FF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357F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382.0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0F89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68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B40D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3E8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F95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5EB2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9A72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603.8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E1B5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.03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8B8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E14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4B15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8255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67FA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1764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CBB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C5335A" w:rsidRPr="00C5335A" w14:paraId="6E65DB38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2E2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F95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6B8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247B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5CD3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00.8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D1D5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C7A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FB0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1F9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</w:t>
            </w:r>
            <w:proofErr w:type="spellEnd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Fam</w:t>
            </w:r>
            <w:proofErr w:type="spellEnd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10B0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F1F3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1.9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D217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AA47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2B2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PP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3ED5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30EA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4529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826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C5335A" w:rsidRPr="00C5335A" w14:paraId="76DDAF13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F4D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F15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29F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B0C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C54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AF0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538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D79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520A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F41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FC5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50FA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74D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424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H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7B28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1323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6D98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4408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45A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C5335A" w:rsidRPr="00C5335A" w14:paraId="58C550AE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52B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A55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242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3B6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3BA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44B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128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63B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3BF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60B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65D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55B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8C2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324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HP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52B1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6640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3C46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3322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197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C5335A" w:rsidRPr="00C5335A" w14:paraId="786447AB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FF6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C96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A7B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0B2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35C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E02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934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E31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B55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5EC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335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261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254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141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P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A7C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F10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954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5335A" w:rsidRPr="00C5335A" w14:paraId="0B889456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5AC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C5335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ss1.2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DD8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len</w:t>
            </w:r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6DF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C332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0664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448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1122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4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00EC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7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20B9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1B8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8DA4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9BA2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0051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3B2A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A5A2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F67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13EB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419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F788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044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227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C5335A" w:rsidRPr="00C5335A" w14:paraId="0B8FECBD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52C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643A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C6E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8BB4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39CD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968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5D43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3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D3D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CCA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EB9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</w:t>
            </w:r>
            <w:proofErr w:type="spellEnd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Fam</w:t>
            </w:r>
            <w:proofErr w:type="spellEnd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361F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4DA8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6059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EC64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8150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8A6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PP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FE3C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99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30D2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49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A6DA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C5335A" w:rsidRPr="00C5335A" w14:paraId="4CCBE64A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C5B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842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AC1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681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23DA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58C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C55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0AD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278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4EF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58C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B35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03C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7D7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H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794B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788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2E40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824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3EB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C5335A" w:rsidRPr="00C5335A" w14:paraId="20A5A4A0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847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A6E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7AB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5CF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B9E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15D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249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5B6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330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0DE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FF0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D01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CC3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3D9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HP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39ED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158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120A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4782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D46A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C5335A" w:rsidRPr="00C5335A" w14:paraId="3093AAB6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57D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3C3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9A5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DFD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B00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67C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7E2A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CA4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E86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6C6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224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D1A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3DD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5DD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P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F18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3A7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A57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5335A" w:rsidRPr="00C5335A" w14:paraId="4BCC5FA6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D1D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C5335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ss2.1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417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ed</w:t>
            </w:r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E8B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B1CB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7A62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510.2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DFF0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18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C7F6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81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170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990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46F7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30E6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668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9FC0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96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6B6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3D4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3F88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8255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188E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6439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B26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C5335A" w:rsidRPr="00C5335A" w14:paraId="3691EC8D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3B6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691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5C8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0088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2D4E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831.6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099C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2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A4A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563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6B7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</w:t>
            </w:r>
            <w:proofErr w:type="spellEnd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Fam</w:t>
            </w:r>
            <w:proofErr w:type="spellEnd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BF7E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1EC4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6.9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1574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CB38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198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PP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54DD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0769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6472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0354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522A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C5335A" w:rsidRPr="00C5335A" w14:paraId="72EB26B9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A82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AC3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C83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F69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C85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2C6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8A1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B60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C3C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24C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CA1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D2BA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20A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B26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H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10AC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8858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83BB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57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705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C5335A" w:rsidRPr="00C5335A" w14:paraId="59C913CE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69B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4C1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767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423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448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C5A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973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F29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BA7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647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9DF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2FE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3C0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EE1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HP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FE1B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.9342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3C48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1779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745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C5335A" w:rsidRPr="00C5335A" w14:paraId="2CD54AAE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BCC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CF5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224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10A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B11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3BF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4BF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29A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C1F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C3FA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291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ED9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517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FDC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P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AAA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BFB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7AC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5335A" w:rsidRPr="00C5335A" w14:paraId="6096E9FE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C5C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C5335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ss2.1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876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len</w:t>
            </w:r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6CA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95B6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418F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137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C7A5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35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BD5C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8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6A02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A4A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1B12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7168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9735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83E3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2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84E4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E82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263E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419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0A31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0268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C26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C5335A" w:rsidRPr="00C5335A" w14:paraId="124D72D7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A9CA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6F2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94B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375A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4FBD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588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C98C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9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C91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566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CDB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</w:t>
            </w:r>
            <w:proofErr w:type="spellEnd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Fam</w:t>
            </w:r>
            <w:proofErr w:type="spellEnd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C728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2ACA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6021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5862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68A4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288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PP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C8CB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058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CFFE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683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F84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</w:t>
            </w:r>
          </w:p>
        </w:tc>
      </w:tr>
      <w:tr w:rsidR="00C5335A" w:rsidRPr="00C5335A" w14:paraId="2CF512E2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4F7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516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D4D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9EE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241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449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5F6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C65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E20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3D9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F79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247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C32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612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H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CE4B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843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F001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210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519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C5335A" w:rsidRPr="00C5335A" w14:paraId="39305C02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44F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870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CBBA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556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C23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716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4EF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FA1A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7CE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925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01E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E2E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75E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FB0A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HP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5E5C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968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E450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6742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925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C5335A" w:rsidRPr="00C5335A" w14:paraId="5D0DFFB9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9B4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075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A90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B7F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E4E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726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3A5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4D6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6A2A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A4A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600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8E1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B06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05E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P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636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A45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22C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5335A" w:rsidRPr="00C5335A" w14:paraId="78118A3F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531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C5335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f7.2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89D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ed</w:t>
            </w:r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560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F840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8172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2.5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D637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2.8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FA16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3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EC7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8BB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84BC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DBF0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18.99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7681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1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177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147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FA74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292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3850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149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3ECA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C5335A" w:rsidRPr="00C5335A" w14:paraId="3E717549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7BE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732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F47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1853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1099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55.1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C5BA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7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4C0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ACF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97E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</w:t>
            </w:r>
            <w:proofErr w:type="spellEnd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Fam</w:t>
            </w:r>
            <w:proofErr w:type="spellEnd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9C30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AF68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.86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1E0C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702D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429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PP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94CF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253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A4C2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53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A55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C5335A" w:rsidRPr="00C5335A" w14:paraId="464CCB25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4F5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333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905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2F2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6F5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233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EC7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6CC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C67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660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CC4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245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17E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704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H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5E4E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470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CE5F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539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EBE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C5335A" w:rsidRPr="00C5335A" w14:paraId="4C3A1C37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163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482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6DF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4AE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D31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C18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F2A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900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D9F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DEB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96A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918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D4B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061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HP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795E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18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0343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830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DB6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C5335A" w:rsidRPr="00C5335A" w14:paraId="23252FE6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585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3D8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2CC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764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AE4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92D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D1F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0A7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E04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D3DA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F8A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3FA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03F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34A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P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C1EA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0637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0B85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342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BB2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C5335A" w:rsidRPr="00C5335A" w14:paraId="6D7F0713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44C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C5335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f7.2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3EF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len</w:t>
            </w:r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635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E401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E272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373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DEFE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67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9D3B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2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83B9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3F4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5B6E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7B5A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1549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1738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2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8BEB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A8A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4F21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09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7DA2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737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5EC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C5335A" w:rsidRPr="00C5335A" w14:paraId="51F607C2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527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AFD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E0C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A87A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3207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0055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0AFE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1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5A9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FBB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8EE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</w:t>
            </w:r>
            <w:proofErr w:type="spellEnd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Fam</w:t>
            </w:r>
            <w:proofErr w:type="spellEnd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8A24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4677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7556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36B2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20FB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209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PP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024C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466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00BD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177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386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C5335A" w:rsidRPr="00C5335A" w14:paraId="62D69E15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81C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9DF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F12A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B49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167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7DE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94C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874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D21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81C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CAE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7D7A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7E9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8B4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H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9796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357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1914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177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E7F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C5335A" w:rsidRPr="00C5335A" w14:paraId="5FDBFB8A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840A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498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937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C9A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AC3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A6E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AFF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20E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126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023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AB9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7F2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5B0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D20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HP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BF50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01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546D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171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B6C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C5335A" w:rsidRPr="00C5335A" w14:paraId="64376388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BCE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55E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B8B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167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552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DB4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428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378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797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4C8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AF4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88B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931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E06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P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CEF1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167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F9C0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27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FA8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C5335A" w:rsidRPr="00C5335A" w14:paraId="1140A77E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407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C5335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f9.1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93F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ed</w:t>
            </w:r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1A9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F55C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853E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975.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658E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67.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BDBE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1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14F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13C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C795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767F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063.2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B808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68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F93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01C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1610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825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528E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752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FD4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C5335A" w:rsidRPr="00C5335A" w14:paraId="7755C581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506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8CF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97A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E863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0E6F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309.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8473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3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1E9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9FF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713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</w:t>
            </w:r>
            <w:proofErr w:type="spellEnd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Fam</w:t>
            </w:r>
            <w:proofErr w:type="spellEnd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FE5A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9A35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6.9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E973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C6E7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7BE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PP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6EF1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955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FBB4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5918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EE4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C5335A" w:rsidRPr="00C5335A" w14:paraId="647B3719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D54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08E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F59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3E6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D72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BB1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703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BD2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675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BE4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B5E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78B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0DB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95D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H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748E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.583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2835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2587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2AB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C5335A" w:rsidRPr="00C5335A" w14:paraId="3AB99232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9B2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F9E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67B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85D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0D6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034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87B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72C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B4E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CFE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217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931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118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2DE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HP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8914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B602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5918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3A3A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C5335A" w:rsidRPr="00C5335A" w14:paraId="40B8BFF4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5AC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9E7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874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99F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A8B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5F5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1A3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DED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761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E24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0DF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811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5BE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3D4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P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D71D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656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32DA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9057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9B5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C5335A" w:rsidRPr="00C5335A" w14:paraId="123BAC1C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D6C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C5335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f9.1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295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len</w:t>
            </w:r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FBE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3026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DEDE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068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EC47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24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1C69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1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BFF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15B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BCAF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700C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7542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5A78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66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8CD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75B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9E27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419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275D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2549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1BE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C5335A" w:rsidRPr="00C5335A" w14:paraId="2E6F9E38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5D2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76B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F4C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07AD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5715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136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954C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1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6831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E2A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61F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</w:t>
            </w:r>
            <w:proofErr w:type="spellEnd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Fam</w:t>
            </w:r>
            <w:proofErr w:type="spellEnd"/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A634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0D8E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602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D34E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458E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39D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PP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E478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39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90A2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1714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63C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C5335A" w:rsidRPr="00C5335A" w14:paraId="3B6CA4AD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8FA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D42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D2B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50F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BEF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DC3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766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7B3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099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64B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3E5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525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B3E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1B0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H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DC5F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54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251E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0766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CC6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C5335A" w:rsidRPr="00C5335A" w14:paraId="30AA8F56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5F5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1B9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564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EDA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3122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C80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BD4A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866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813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1C5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EFE6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3088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B36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B377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HP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9A7F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211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D1CD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1714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933E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C5335A" w:rsidRPr="00C5335A" w14:paraId="5A663181" w14:textId="77777777" w:rsidTr="00C5335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999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8E1A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3729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172F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202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FC8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1C1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350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A1F0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329B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238C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9764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9AFD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B693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_P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F6FF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81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8D6C" w14:textId="77777777" w:rsidR="00C5335A" w:rsidRPr="00C5335A" w:rsidRDefault="00C5335A" w:rsidP="00C5335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9119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3A95" w14:textId="77777777" w:rsidR="00C5335A" w:rsidRPr="00C5335A" w:rsidRDefault="00C5335A" w:rsidP="00C533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33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</w:tr>
    </w:tbl>
    <w:p w14:paraId="1D8617BA" w14:textId="77777777" w:rsidR="00C5335A" w:rsidRDefault="00C5335A"/>
    <w:sectPr w:rsidR="00C5335A" w:rsidSect="00C5335A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647"/>
    <w:rsid w:val="003E3BAF"/>
    <w:rsid w:val="00813CFF"/>
    <w:rsid w:val="00983647"/>
    <w:rsid w:val="00C53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5C4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74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7</Words>
  <Characters>2721</Characters>
  <Application>Microsoft Macintosh Word</Application>
  <DocSecurity>0</DocSecurity>
  <Lines>22</Lines>
  <Paragraphs>6</Paragraphs>
  <ScaleCrop>false</ScaleCrop>
  <Company>Indiana University</Company>
  <LinksUpToDate>false</LinksUpToDate>
  <CharactersWithSpaces>3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Moyle</dc:creator>
  <cp:keywords/>
  <dc:description/>
  <cp:lastModifiedBy>Leonie Moyle</cp:lastModifiedBy>
  <cp:revision>3</cp:revision>
  <dcterms:created xsi:type="dcterms:W3CDTF">2014-06-27T13:12:00Z</dcterms:created>
  <dcterms:modified xsi:type="dcterms:W3CDTF">2014-06-27T13:17:00Z</dcterms:modified>
</cp:coreProperties>
</file>